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494E" w:rsidRPr="00AD494E" w:rsidRDefault="00B46665" w:rsidP="00AD494E">
      <w:pPr>
        <w:pStyle w:val="Pa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Supplement </w:t>
      </w:r>
      <w:r w:rsidR="00EA5947" w:rsidRPr="00AD494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EA5947" w:rsidRPr="00AD494E">
        <w:rPr>
          <w:rFonts w:ascii="Times New Roman" w:hAnsi="Times New Roman" w:cs="Times New Roman"/>
        </w:rPr>
        <w:t>.</w:t>
      </w:r>
      <w:r w:rsidR="00AD494E" w:rsidRPr="00AD494E">
        <w:rPr>
          <w:rFonts w:ascii="Times New Roman" w:hAnsi="Times New Roman" w:cs="Times New Roman"/>
          <w:color w:val="000000"/>
        </w:rPr>
        <w:t xml:space="preserve"> The accuracy of </w:t>
      </w:r>
      <w:r w:rsidR="00AD494E" w:rsidRPr="00AD494E">
        <w:rPr>
          <w:rFonts w:ascii="Times New Roman" w:eastAsia="Times New Roman" w:hAnsi="Times New Roman" w:cs="Times New Roman"/>
          <w:i/>
          <w:iCs/>
          <w:color w:val="000000"/>
          <w14:ligatures w14:val="none"/>
        </w:rPr>
        <w:t>Pf</w:t>
      </w:r>
      <w:r w:rsidR="00AD494E" w:rsidRPr="00AD494E">
        <w:rPr>
          <w:rFonts w:ascii="Times New Roman" w:eastAsia="Times New Roman" w:hAnsi="Times New Roman" w:cs="Times New Roman"/>
          <w:color w:val="000000"/>
          <w14:ligatures w14:val="none"/>
        </w:rPr>
        <w:t xml:space="preserve">C580Y LAMP-SNP-LFA method </w:t>
      </w:r>
      <w:r w:rsidR="00AD494E" w:rsidRPr="00AD494E">
        <w:rPr>
          <w:rFonts w:ascii="Times New Roman" w:hAnsi="Times New Roman" w:cs="Times New Roman"/>
          <w:color w:val="000000"/>
        </w:rPr>
        <w:t xml:space="preserve">using </w:t>
      </w:r>
      <w:r w:rsidR="00AD494E" w:rsidRPr="00AD494E">
        <w:rPr>
          <w:rFonts w:ascii="Times New Roman" w:eastAsia="Times New Roman" w:hAnsi="Times New Roman" w:cs="Times New Roman"/>
          <w:color w:val="000000"/>
          <w14:ligatures w14:val="none"/>
        </w:rPr>
        <w:t>DNA sequencing</w:t>
      </w:r>
      <w:r w:rsidR="00AD494E" w:rsidRPr="00AD494E">
        <w:rPr>
          <w:rFonts w:ascii="Times New Roman" w:hAnsi="Times New Roman" w:cs="Times New Roman"/>
          <w:color w:val="000000"/>
        </w:rPr>
        <w:t xml:space="preserve"> method as the </w:t>
      </w:r>
      <w:r w:rsidR="00AD494E" w:rsidRPr="00AD494E">
        <w:rPr>
          <w:rFonts w:ascii="Times New Roman" w:eastAsia="Times New Roman" w:hAnsi="Times New Roman" w:cs="Times New Roman"/>
          <w:color w:val="000000"/>
          <w14:ligatures w14:val="none"/>
        </w:rPr>
        <w:t>Reference Standard</w:t>
      </w:r>
    </w:p>
    <w:p w:rsidR="00AD494E" w:rsidRPr="00EA5947" w:rsidRDefault="00AD494E" w:rsidP="00AD494E">
      <w:pPr>
        <w:rPr>
          <w:lang w:val="en-US"/>
        </w:rPr>
      </w:pPr>
    </w:p>
    <w:p w:rsidR="00EA5947" w:rsidRDefault="00EA5947">
      <w:pPr>
        <w:rPr>
          <w:lang w:val="en-US"/>
        </w:rPr>
      </w:pPr>
    </w:p>
    <w:tbl>
      <w:tblPr>
        <w:tblW w:w="15006" w:type="dxa"/>
        <w:tblLayout w:type="fixed"/>
        <w:tblLook w:val="04A0" w:firstRow="1" w:lastRow="0" w:firstColumn="1" w:lastColumn="0" w:noHBand="0" w:noVBand="1"/>
      </w:tblPr>
      <w:tblGrid>
        <w:gridCol w:w="2020"/>
        <w:gridCol w:w="2030"/>
        <w:gridCol w:w="1337"/>
        <w:gridCol w:w="992"/>
        <w:gridCol w:w="1985"/>
        <w:gridCol w:w="1701"/>
        <w:gridCol w:w="1580"/>
        <w:gridCol w:w="1580"/>
        <w:gridCol w:w="1781"/>
      </w:tblGrid>
      <w:tr w:rsidR="007C3E8C" w:rsidRPr="007C3E8C" w:rsidTr="007C3E8C">
        <w:trPr>
          <w:trHeight w:val="454"/>
        </w:trPr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Pf</w:t>
            </w: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580Y LAMP-SNP-LFA method</w:t>
            </w:r>
          </w:p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This study)</w:t>
            </w:r>
          </w:p>
        </w:tc>
        <w:tc>
          <w:tcPr>
            <w:tcW w:w="33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DNA sequencing metho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Total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ensitivity (%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pecifcity (%)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PV (%)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PV (%)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ccuracy</w:t>
            </w:r>
          </w:p>
        </w:tc>
      </w:tr>
      <w:tr w:rsidR="007C3E8C" w:rsidRPr="007C3E8C" w:rsidTr="007C3E8C">
        <w:trPr>
          <w:trHeight w:val="454"/>
        </w:trPr>
        <w:tc>
          <w:tcPr>
            <w:tcW w:w="2020" w:type="dxa"/>
            <w:vMerge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33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Reference Standard)</w:t>
            </w:r>
          </w:p>
        </w:tc>
        <w:tc>
          <w:tcPr>
            <w:tcW w:w="992" w:type="dxa"/>
            <w:vMerge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8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7C3E8C" w:rsidRPr="007C3E8C" w:rsidTr="002B1D44">
        <w:trPr>
          <w:trHeight w:val="469"/>
        </w:trPr>
        <w:tc>
          <w:tcPr>
            <w:tcW w:w="20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utation (C580Y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Wild Typ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6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3E8C" w:rsidRPr="007C3E8C" w:rsidRDefault="007C3E8C" w:rsidP="002B1D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5%  Confidence Interval</w:t>
            </w:r>
          </w:p>
        </w:tc>
      </w:tr>
      <w:tr w:rsidR="007C3E8C" w:rsidRPr="007C3E8C" w:rsidTr="007C3E8C">
        <w:trPr>
          <w:trHeight w:val="454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ositive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2048F1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  <w:r w:rsidR="002048F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2048F1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  <w:r w:rsidR="002048F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0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0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0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0</w:t>
            </w:r>
          </w:p>
        </w:tc>
      </w:tr>
      <w:tr w:rsidR="007C3E8C" w:rsidRPr="007C3E8C" w:rsidTr="007C3E8C">
        <w:trPr>
          <w:trHeight w:val="454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egative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2048F1" w:rsidRDefault="002048F1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2048F1" w:rsidRDefault="002048F1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19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78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7C3E8C" w:rsidRPr="007C3E8C" w:rsidTr="007C3E8C">
        <w:trPr>
          <w:trHeight w:val="454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Total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2048F1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  <w:r w:rsidR="002048F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2048F1" w:rsidRDefault="002048F1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9</w:t>
            </w:r>
            <w:r w:rsidR="00804D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5</w:t>
            </w: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.</w:t>
            </w:r>
            <w:r w:rsidR="00804D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01</w:t>
            </w: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- 100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8</w:t>
            </w:r>
            <w:r w:rsidR="00804D0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2.35</w:t>
            </w: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- 100.0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320EA2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(0.00)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320EA2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(0.00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E8C" w:rsidRPr="007C3E8C" w:rsidRDefault="007C3E8C" w:rsidP="007C3E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(</w:t>
            </w:r>
            <w:r w:rsidRPr="007C3E8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6.03 - 10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val="en-US"/>
                <w14:ligatures w14:val="none"/>
              </w:rPr>
              <w:t>)</w:t>
            </w:r>
          </w:p>
        </w:tc>
      </w:tr>
    </w:tbl>
    <w:p w:rsidR="00F37F18" w:rsidRPr="007C3E8C" w:rsidRDefault="00F37F18">
      <w:pPr>
        <w:rPr>
          <w:b/>
          <w:bCs/>
          <w:lang w:val="en-US"/>
        </w:rPr>
      </w:pPr>
    </w:p>
    <w:sectPr w:rsidR="00F37F18" w:rsidRPr="007C3E8C" w:rsidSect="00F15E22">
      <w:pgSz w:w="16820" w:h="11900" w:orient="landscape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E22"/>
    <w:rsid w:val="00002F8E"/>
    <w:rsid w:val="00024F91"/>
    <w:rsid w:val="000276B7"/>
    <w:rsid w:val="00030DD5"/>
    <w:rsid w:val="000414A5"/>
    <w:rsid w:val="0004163A"/>
    <w:rsid w:val="00052911"/>
    <w:rsid w:val="00062DD0"/>
    <w:rsid w:val="00066AC4"/>
    <w:rsid w:val="000A07C9"/>
    <w:rsid w:val="000A2D16"/>
    <w:rsid w:val="000A7C40"/>
    <w:rsid w:val="000B1C27"/>
    <w:rsid w:val="000B374B"/>
    <w:rsid w:val="000B477C"/>
    <w:rsid w:val="000E17C6"/>
    <w:rsid w:val="000E5968"/>
    <w:rsid w:val="000F5908"/>
    <w:rsid w:val="00102014"/>
    <w:rsid w:val="00102F56"/>
    <w:rsid w:val="00120F0D"/>
    <w:rsid w:val="001358D2"/>
    <w:rsid w:val="00137326"/>
    <w:rsid w:val="00172474"/>
    <w:rsid w:val="00176797"/>
    <w:rsid w:val="0018040D"/>
    <w:rsid w:val="00181F4C"/>
    <w:rsid w:val="0019166B"/>
    <w:rsid w:val="0019333F"/>
    <w:rsid w:val="001946CE"/>
    <w:rsid w:val="00196904"/>
    <w:rsid w:val="001B1BE5"/>
    <w:rsid w:val="001B235C"/>
    <w:rsid w:val="001B59B0"/>
    <w:rsid w:val="001B67DE"/>
    <w:rsid w:val="001E7837"/>
    <w:rsid w:val="001F092B"/>
    <w:rsid w:val="002048F1"/>
    <w:rsid w:val="00220B00"/>
    <w:rsid w:val="00220B4F"/>
    <w:rsid w:val="00221CBC"/>
    <w:rsid w:val="00221F29"/>
    <w:rsid w:val="00222893"/>
    <w:rsid w:val="002257DC"/>
    <w:rsid w:val="00227947"/>
    <w:rsid w:val="0023103D"/>
    <w:rsid w:val="002322ED"/>
    <w:rsid w:val="0023311F"/>
    <w:rsid w:val="00252592"/>
    <w:rsid w:val="00261865"/>
    <w:rsid w:val="00262C42"/>
    <w:rsid w:val="0027791A"/>
    <w:rsid w:val="0028120F"/>
    <w:rsid w:val="002953C5"/>
    <w:rsid w:val="00297588"/>
    <w:rsid w:val="002B1D44"/>
    <w:rsid w:val="002E3ADE"/>
    <w:rsid w:val="00302326"/>
    <w:rsid w:val="00315814"/>
    <w:rsid w:val="00320EA2"/>
    <w:rsid w:val="00342FD6"/>
    <w:rsid w:val="00346BEB"/>
    <w:rsid w:val="00362618"/>
    <w:rsid w:val="0036441D"/>
    <w:rsid w:val="0038610E"/>
    <w:rsid w:val="00390B32"/>
    <w:rsid w:val="003947C0"/>
    <w:rsid w:val="003972D8"/>
    <w:rsid w:val="003B0EFD"/>
    <w:rsid w:val="003E6520"/>
    <w:rsid w:val="003F6142"/>
    <w:rsid w:val="00405A21"/>
    <w:rsid w:val="00406F28"/>
    <w:rsid w:val="004109F5"/>
    <w:rsid w:val="0041280F"/>
    <w:rsid w:val="00414DF8"/>
    <w:rsid w:val="00437E0E"/>
    <w:rsid w:val="00444BB6"/>
    <w:rsid w:val="0044776E"/>
    <w:rsid w:val="00453231"/>
    <w:rsid w:val="004A374D"/>
    <w:rsid w:val="004B4EFC"/>
    <w:rsid w:val="004C4BE0"/>
    <w:rsid w:val="004D2AF6"/>
    <w:rsid w:val="0050181D"/>
    <w:rsid w:val="00506996"/>
    <w:rsid w:val="0051117F"/>
    <w:rsid w:val="00532839"/>
    <w:rsid w:val="005332C2"/>
    <w:rsid w:val="00564EFD"/>
    <w:rsid w:val="00570343"/>
    <w:rsid w:val="00570AB9"/>
    <w:rsid w:val="00596ED6"/>
    <w:rsid w:val="005A4E38"/>
    <w:rsid w:val="005C0EC5"/>
    <w:rsid w:val="005D1D43"/>
    <w:rsid w:val="005D71EB"/>
    <w:rsid w:val="005D7FD1"/>
    <w:rsid w:val="005E2732"/>
    <w:rsid w:val="005E31F5"/>
    <w:rsid w:val="005E40CD"/>
    <w:rsid w:val="005E6EB3"/>
    <w:rsid w:val="006014D8"/>
    <w:rsid w:val="00604137"/>
    <w:rsid w:val="00604792"/>
    <w:rsid w:val="00606B57"/>
    <w:rsid w:val="00624646"/>
    <w:rsid w:val="0063538C"/>
    <w:rsid w:val="00672621"/>
    <w:rsid w:val="00687A6C"/>
    <w:rsid w:val="006A395C"/>
    <w:rsid w:val="006B22E6"/>
    <w:rsid w:val="006C4D68"/>
    <w:rsid w:val="006D10F2"/>
    <w:rsid w:val="006D2990"/>
    <w:rsid w:val="006D63DA"/>
    <w:rsid w:val="006F2DBB"/>
    <w:rsid w:val="00701378"/>
    <w:rsid w:val="00706907"/>
    <w:rsid w:val="00707615"/>
    <w:rsid w:val="0072121B"/>
    <w:rsid w:val="0072392F"/>
    <w:rsid w:val="0072575D"/>
    <w:rsid w:val="00734059"/>
    <w:rsid w:val="007435CE"/>
    <w:rsid w:val="00746611"/>
    <w:rsid w:val="00755829"/>
    <w:rsid w:val="00762071"/>
    <w:rsid w:val="007B28B2"/>
    <w:rsid w:val="007B679B"/>
    <w:rsid w:val="007C3E8C"/>
    <w:rsid w:val="007C7052"/>
    <w:rsid w:val="007E361E"/>
    <w:rsid w:val="007F3ABD"/>
    <w:rsid w:val="007F45BE"/>
    <w:rsid w:val="008034CD"/>
    <w:rsid w:val="00804D09"/>
    <w:rsid w:val="00817CF1"/>
    <w:rsid w:val="008674E6"/>
    <w:rsid w:val="00867F7A"/>
    <w:rsid w:val="00871E6A"/>
    <w:rsid w:val="008A221C"/>
    <w:rsid w:val="008A7111"/>
    <w:rsid w:val="008C1605"/>
    <w:rsid w:val="008D798B"/>
    <w:rsid w:val="008E4583"/>
    <w:rsid w:val="00921926"/>
    <w:rsid w:val="009226E7"/>
    <w:rsid w:val="0092396B"/>
    <w:rsid w:val="009334B6"/>
    <w:rsid w:val="009359FD"/>
    <w:rsid w:val="00941A1F"/>
    <w:rsid w:val="00944EB5"/>
    <w:rsid w:val="00950F35"/>
    <w:rsid w:val="00951D4A"/>
    <w:rsid w:val="0096250C"/>
    <w:rsid w:val="009848FF"/>
    <w:rsid w:val="00986D80"/>
    <w:rsid w:val="00987263"/>
    <w:rsid w:val="009910CE"/>
    <w:rsid w:val="00994420"/>
    <w:rsid w:val="009B1D34"/>
    <w:rsid w:val="009B4C8F"/>
    <w:rsid w:val="009D31E9"/>
    <w:rsid w:val="009E6197"/>
    <w:rsid w:val="009F1065"/>
    <w:rsid w:val="00A07107"/>
    <w:rsid w:val="00A113C3"/>
    <w:rsid w:val="00A132F2"/>
    <w:rsid w:val="00A15DB0"/>
    <w:rsid w:val="00A17A1B"/>
    <w:rsid w:val="00A34502"/>
    <w:rsid w:val="00A36673"/>
    <w:rsid w:val="00A50EBA"/>
    <w:rsid w:val="00A5637C"/>
    <w:rsid w:val="00A564F5"/>
    <w:rsid w:val="00A673BB"/>
    <w:rsid w:val="00A91CF8"/>
    <w:rsid w:val="00AA2F36"/>
    <w:rsid w:val="00AA323F"/>
    <w:rsid w:val="00AA7DBF"/>
    <w:rsid w:val="00AD494E"/>
    <w:rsid w:val="00AD6234"/>
    <w:rsid w:val="00AF5E58"/>
    <w:rsid w:val="00B023C3"/>
    <w:rsid w:val="00B061D8"/>
    <w:rsid w:val="00B21DEA"/>
    <w:rsid w:val="00B36845"/>
    <w:rsid w:val="00B46665"/>
    <w:rsid w:val="00B543DF"/>
    <w:rsid w:val="00B54CAB"/>
    <w:rsid w:val="00B70CCC"/>
    <w:rsid w:val="00B827CE"/>
    <w:rsid w:val="00BA2CF0"/>
    <w:rsid w:val="00BA3620"/>
    <w:rsid w:val="00BB2023"/>
    <w:rsid w:val="00BB2867"/>
    <w:rsid w:val="00BB3822"/>
    <w:rsid w:val="00BB6A7C"/>
    <w:rsid w:val="00BC1525"/>
    <w:rsid w:val="00BC3571"/>
    <w:rsid w:val="00BD5908"/>
    <w:rsid w:val="00BE5FF0"/>
    <w:rsid w:val="00BF7DE0"/>
    <w:rsid w:val="00C02797"/>
    <w:rsid w:val="00C14034"/>
    <w:rsid w:val="00C264B3"/>
    <w:rsid w:val="00C279B4"/>
    <w:rsid w:val="00C31F4B"/>
    <w:rsid w:val="00C33468"/>
    <w:rsid w:val="00C360E0"/>
    <w:rsid w:val="00C3689B"/>
    <w:rsid w:val="00C52075"/>
    <w:rsid w:val="00C82C93"/>
    <w:rsid w:val="00CA19BA"/>
    <w:rsid w:val="00CA3AB9"/>
    <w:rsid w:val="00CA59AD"/>
    <w:rsid w:val="00CB0406"/>
    <w:rsid w:val="00CB649E"/>
    <w:rsid w:val="00CE33C0"/>
    <w:rsid w:val="00CE3D27"/>
    <w:rsid w:val="00D122AC"/>
    <w:rsid w:val="00D135E7"/>
    <w:rsid w:val="00D22B68"/>
    <w:rsid w:val="00D32798"/>
    <w:rsid w:val="00D34DC5"/>
    <w:rsid w:val="00D4156C"/>
    <w:rsid w:val="00D57CB2"/>
    <w:rsid w:val="00D6117C"/>
    <w:rsid w:val="00D83055"/>
    <w:rsid w:val="00D83499"/>
    <w:rsid w:val="00D862D9"/>
    <w:rsid w:val="00D8690B"/>
    <w:rsid w:val="00DB46B7"/>
    <w:rsid w:val="00DC7BAA"/>
    <w:rsid w:val="00DE650A"/>
    <w:rsid w:val="00DF5F6A"/>
    <w:rsid w:val="00DF6CB5"/>
    <w:rsid w:val="00E13632"/>
    <w:rsid w:val="00E13A52"/>
    <w:rsid w:val="00E214D2"/>
    <w:rsid w:val="00E2297B"/>
    <w:rsid w:val="00E2420F"/>
    <w:rsid w:val="00E4261C"/>
    <w:rsid w:val="00E55AE9"/>
    <w:rsid w:val="00E83A1D"/>
    <w:rsid w:val="00E846BE"/>
    <w:rsid w:val="00EA54F3"/>
    <w:rsid w:val="00EA5947"/>
    <w:rsid w:val="00ED02B1"/>
    <w:rsid w:val="00ED3094"/>
    <w:rsid w:val="00EE7C16"/>
    <w:rsid w:val="00F00A26"/>
    <w:rsid w:val="00F15E22"/>
    <w:rsid w:val="00F21269"/>
    <w:rsid w:val="00F22C3E"/>
    <w:rsid w:val="00F232AA"/>
    <w:rsid w:val="00F25DC2"/>
    <w:rsid w:val="00F30315"/>
    <w:rsid w:val="00F310C8"/>
    <w:rsid w:val="00F31BBC"/>
    <w:rsid w:val="00F37F18"/>
    <w:rsid w:val="00F64787"/>
    <w:rsid w:val="00F66734"/>
    <w:rsid w:val="00F97522"/>
    <w:rsid w:val="00FB3245"/>
    <w:rsid w:val="00FD0D8A"/>
    <w:rsid w:val="00FD3220"/>
    <w:rsid w:val="00FF26F5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588A"/>
  <w15:chartTrackingRefBased/>
  <w15:docId w15:val="{E30FDF25-93A9-CE4E-AC5D-FD7607A02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F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5E22"/>
  </w:style>
  <w:style w:type="paragraph" w:customStyle="1" w:styleId="Pa20">
    <w:name w:val="Pa20"/>
    <w:basedOn w:val="Normal"/>
    <w:next w:val="Normal"/>
    <w:uiPriority w:val="99"/>
    <w:rsid w:val="00F37F18"/>
    <w:pPr>
      <w:autoSpaceDE w:val="0"/>
      <w:autoSpaceDN w:val="0"/>
      <w:adjustRightInd w:val="0"/>
      <w:spacing w:line="151" w:lineRule="atLeast"/>
    </w:pPr>
    <w:rPr>
      <w:rFonts w:ascii="Calibri" w:hAnsi="Calibri" w:cs="Angsana New"/>
      <w:kern w:val="0"/>
      <w:szCs w:val="24"/>
      <w:lang w:val="en-US"/>
    </w:rPr>
  </w:style>
  <w:style w:type="paragraph" w:styleId="NoSpacing">
    <w:name w:val="No Spacing"/>
    <w:uiPriority w:val="1"/>
    <w:qFormat/>
    <w:rsid w:val="005E2732"/>
  </w:style>
  <w:style w:type="paragraph" w:styleId="Subtitle">
    <w:name w:val="Subtitle"/>
    <w:basedOn w:val="Normal"/>
    <w:next w:val="Normal"/>
    <w:link w:val="SubtitleChar"/>
    <w:uiPriority w:val="11"/>
    <w:qFormat/>
    <w:rsid w:val="005E273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732"/>
    <w:rPr>
      <w:rFonts w:eastAsiaTheme="minorEastAsia"/>
      <w:color w:val="5A5A5A" w:themeColor="text1" w:themeTint="A5"/>
      <w:spacing w:val="15"/>
      <w:sz w:val="22"/>
      <w:szCs w:val="28"/>
    </w:rPr>
  </w:style>
  <w:style w:type="character" w:styleId="IntenseEmphasis">
    <w:name w:val="Intense Emphasis"/>
    <w:basedOn w:val="DefaultParagraphFont"/>
    <w:uiPriority w:val="21"/>
    <w:qFormat/>
    <w:rsid w:val="005E2732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...</dc:creator>
  <cp:keywords/>
  <dc:description/>
  <cp:lastModifiedBy>Han ...</cp:lastModifiedBy>
  <cp:revision>4</cp:revision>
  <dcterms:created xsi:type="dcterms:W3CDTF">2023-08-05T17:27:00Z</dcterms:created>
  <dcterms:modified xsi:type="dcterms:W3CDTF">2023-08-05T17:47:00Z</dcterms:modified>
</cp:coreProperties>
</file>